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354" w:tblpY="2176"/>
        <w:tblOverlap w:val="never"/>
        <w:tblW w:w="9079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4637"/>
        <w:gridCol w:w="2000"/>
      </w:tblGrid>
      <w:tr w14:paraId="46E901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tblHeader/>
        </w:trPr>
        <w:tc>
          <w:tcPr>
            <w:tcW w:w="2442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E7E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Cognitive function</w:t>
            </w:r>
            <w:bookmarkEnd w:id="0"/>
          </w:p>
        </w:tc>
        <w:tc>
          <w:tcPr>
            <w:tcW w:w="4637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F0F8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ests included</w:t>
            </w:r>
          </w:p>
        </w:tc>
        <w:tc>
          <w:tcPr>
            <w:tcW w:w="2000" w:type="dxa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5FF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Cronbach's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α</w:t>
            </w:r>
          </w:p>
        </w:tc>
      </w:tr>
      <w:tr w14:paraId="12E48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9" w:hRule="atLeast"/>
        </w:trPr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FEB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Memory</w:t>
            </w:r>
          </w:p>
        </w:tc>
        <w:tc>
          <w:tcPr>
            <w:tcW w:w="463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478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VLT (immediate recall, short-term delayed recall, long-term delayed recall, recognition)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CA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915</w:t>
            </w:r>
          </w:p>
        </w:tc>
      </w:tr>
      <w:tr w14:paraId="36B05C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7B4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Executive function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E2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SCWT-C, TMT-B, VF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8CE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1</w:t>
            </w:r>
          </w:p>
        </w:tc>
      </w:tr>
      <w:tr w14:paraId="7A0F2A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083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Attention</w:t>
            </w:r>
          </w:p>
        </w:tc>
        <w:tc>
          <w:tcPr>
            <w:tcW w:w="4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45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DST (forward, backward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04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FF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66</w:t>
            </w:r>
          </w:p>
        </w:tc>
      </w:tr>
      <w:tr w14:paraId="25E024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44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4F0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Processing speed</w:t>
            </w:r>
          </w:p>
        </w:tc>
        <w:tc>
          <w:tcPr>
            <w:tcW w:w="4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7DC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TMT-A, SCWT-A, SCWT-B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7E1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leftChars="0" w:right="10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 w:eastAsia="zh-CN"/>
              </w:rPr>
              <w:t>0.728</w:t>
            </w:r>
          </w:p>
        </w:tc>
      </w:tr>
    </w:tbl>
    <w:p w14:paraId="67241E9F">
      <w:pPr>
        <w:numPr>
          <w:ilvl w:val="0"/>
          <w:numId w:val="0"/>
        </w:numPr>
        <w:jc w:val="left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.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ternal consistency</w:t>
      </w:r>
    </w:p>
    <w:p w14:paraId="2EE1CC77"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703C4C"/>
    <w:rsid w:val="01703C4C"/>
    <w:rsid w:val="0FA23645"/>
    <w:rsid w:val="10A07011"/>
    <w:rsid w:val="1E2B2EE3"/>
    <w:rsid w:val="272E2055"/>
    <w:rsid w:val="2EE97908"/>
    <w:rsid w:val="316A2806"/>
    <w:rsid w:val="32EC2A98"/>
    <w:rsid w:val="35567EED"/>
    <w:rsid w:val="473C62ED"/>
    <w:rsid w:val="5E4C2B93"/>
    <w:rsid w:val="7AE861A5"/>
    <w:rsid w:val="7AF3710D"/>
    <w:rsid w:val="7F353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</Words>
  <Characters>269</Characters>
  <Lines>0</Lines>
  <Paragraphs>0</Paragraphs>
  <TotalTime>0</TotalTime>
  <ScaleCrop>false</ScaleCrop>
  <LinksUpToDate>false</LinksUpToDate>
  <CharactersWithSpaces>292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2:13:00Z</dcterms:created>
  <dc:creator>莉</dc:creator>
  <cp:lastModifiedBy>莉</cp:lastModifiedBy>
  <dcterms:modified xsi:type="dcterms:W3CDTF">2026-02-25T15:2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72707D841214F78AE943973B45EF5C6_11</vt:lpwstr>
  </property>
  <property fmtid="{D5CDD505-2E9C-101B-9397-08002B2CF9AE}" pid="4" name="KSOTemplateDocerSaveRecord">
    <vt:lpwstr>eyJoZGlkIjoiM2Q3ZmYyNjk3Y2NlY2U5M2MyMDljNjU3YWJhNjQ0MDgiLCJ1c2VySWQiOiI0ODcyNzUyNDIifQ==</vt:lpwstr>
  </property>
</Properties>
</file>